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3 &amp; 9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cs="Arial" w:ascii="Arial" w:hAnsi="Arial"/>
                <w:sz w:val="22"/>
                <w:szCs w:val="22"/>
              </w:rPr>
              <w:t>___1 (corresponding author)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____21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9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9-1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2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3-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6-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17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 13, 15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4 File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1T03:03:00Z</dcterms:created>
  <dc:creator>JKitchen</dc:creator>
  <dc:description/>
  <cp:keywords/>
  <dc:language>en-US</dc:language>
  <cp:lastModifiedBy>Karisa Parkington</cp:lastModifiedBy>
  <dcterms:modified xsi:type="dcterms:W3CDTF">2025-08-01T03:13:00Z</dcterms:modified>
  <cp:revision>4</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8cf14c-0063-4bac-9032-48ab106dcb20</vt:lpwstr>
  </property>
</Properties>
</file>